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4DE" w:rsidRDefault="00230CD7">
      <w:r>
        <w:t>Additional file 2</w:t>
      </w:r>
      <w:r w:rsidR="009F4A4B">
        <w:t>, Table 1</w:t>
      </w:r>
      <w:r w:rsidR="007F74DE">
        <w:t>.</w:t>
      </w:r>
    </w:p>
    <w:tbl>
      <w:tblPr>
        <w:tblW w:w="1318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19"/>
        <w:gridCol w:w="146"/>
        <w:gridCol w:w="3081"/>
        <w:gridCol w:w="146"/>
        <w:gridCol w:w="3081"/>
        <w:gridCol w:w="146"/>
        <w:gridCol w:w="3081"/>
        <w:gridCol w:w="146"/>
        <w:gridCol w:w="146"/>
        <w:gridCol w:w="146"/>
        <w:gridCol w:w="146"/>
      </w:tblGrid>
      <w:tr w:rsidR="007F74DE" w:rsidRPr="0020274E" w:rsidTr="007F74DE">
        <w:trPr>
          <w:trHeight w:val="390"/>
        </w:trPr>
        <w:tc>
          <w:tcPr>
            <w:tcW w:w="131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fi-FI"/>
              </w:rPr>
            </w:pPr>
          </w:p>
        </w:tc>
      </w:tr>
      <w:tr w:rsidR="007F74DE" w:rsidRPr="0020274E" w:rsidTr="007F74DE">
        <w:trPr>
          <w:trHeight w:val="5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20274E" w:rsidTr="007F74DE">
        <w:trPr>
          <w:trHeight w:val="300"/>
        </w:trPr>
        <w:tc>
          <w:tcPr>
            <w:tcW w:w="93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</w:tr>
      <w:tr w:rsidR="007F74DE" w:rsidRPr="0020274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all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screened </w:t>
            </w: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not screened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7F74DE" w:rsidRPr="00230CD7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(of all screened cases =408)</w:t>
            </w:r>
          </w:p>
        </w:tc>
        <w:tc>
          <w:tcPr>
            <w:tcW w:w="3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7F74D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(of all not screened cases =1,476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</w:p>
        </w:tc>
      </w:tr>
      <w:tr w:rsidR="007F74DE" w:rsidRPr="00230CD7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patologi</w:t>
            </w:r>
            <w:r w:rsidR="009F4A4B">
              <w:rPr>
                <w:rFonts w:ascii="Calibri" w:eastAsia="Times New Roman" w:hAnsi="Calibri" w:cs="Times New Roman"/>
                <w:color w:val="000000"/>
                <w:lang w:eastAsia="fi-FI"/>
              </w:rPr>
              <w:t>s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262 (65%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267 (6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974 (66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surge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88 (20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86 (21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01 (20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3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radiologist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00 (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2 (8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68 (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palpa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9 (3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 (1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3 (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3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other metho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22 (1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 (1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9 (1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3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not avalilabl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03 (5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5 (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61 (4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230CD7" w:rsidTr="007F74DE">
        <w:trPr>
          <w:trHeight w:val="300"/>
        </w:trPr>
        <w:tc>
          <w:tcPr>
            <w:tcW w:w="93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ercentages may not equal 100 due to roundin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</w:tbl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tbl>
      <w:tblPr>
        <w:tblW w:w="147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96"/>
        <w:gridCol w:w="2045"/>
        <w:gridCol w:w="2505"/>
        <w:gridCol w:w="2278"/>
        <w:gridCol w:w="2738"/>
        <w:gridCol w:w="2278"/>
        <w:gridCol w:w="2280"/>
      </w:tblGrid>
      <w:tr w:rsidR="007F74DE" w:rsidRPr="0020274E" w:rsidTr="007F74DE">
        <w:trPr>
          <w:trHeight w:val="300"/>
        </w:trPr>
        <w:tc>
          <w:tcPr>
            <w:tcW w:w="12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bookmarkStart w:id="0" w:name="RANGE!A1:G9"/>
          </w:p>
          <w:p w:rsidR="0020274E" w:rsidRDefault="0020274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  <w:p w:rsidR="007F74DE" w:rsidRDefault="00230CD7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lastRenderedPageBreak/>
              <w:t>Additional file 2</w:t>
            </w:r>
            <w:r w:rsidR="009F4A4B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, Table 2</w:t>
            </w:r>
            <w:r w:rsidR="007F74D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.</w:t>
            </w:r>
          </w:p>
          <w:p w:rsid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  <w:bookmarkEnd w:id="0"/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20274E" w:rsidTr="007F74DE">
        <w:trPr>
          <w:trHeight w:val="300"/>
        </w:trPr>
        <w:tc>
          <w:tcPr>
            <w:tcW w:w="5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20274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  <w:tr w:rsidR="007F74DE" w:rsidRPr="007F74D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screened ≤10mm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not screened ≤10mm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screened 11-20mm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not screened 11-20mm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screened 21-50mm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not screened 21-50mm</w:t>
            </w:r>
          </w:p>
        </w:tc>
      </w:tr>
      <w:tr w:rsidR="007F74DE" w:rsidRPr="007F74D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total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20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7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7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81</w:t>
            </w:r>
          </w:p>
        </w:tc>
      </w:tr>
      <w:tr w:rsidR="007F74DE" w:rsidRPr="007F74D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G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77 (49%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66 (32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43 (24%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106 (18%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6 (1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62 (11%)</w:t>
            </w:r>
          </w:p>
        </w:tc>
      </w:tr>
      <w:tr w:rsidR="007F74DE" w:rsidRPr="007F74D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G2-3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57 (36%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81 (39%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97 (54%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20 (56%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41 (75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eastAsia="fi-FI"/>
              </w:rPr>
              <w:t>370 (64%)</w:t>
            </w:r>
          </w:p>
        </w:tc>
      </w:tr>
      <w:tr w:rsidR="007F74DE" w:rsidRPr="007F74DE" w:rsidTr="007F74DE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7F74DE" w:rsidRPr="00230CD7" w:rsidTr="007F74DE">
        <w:trPr>
          <w:trHeight w:val="300"/>
        </w:trPr>
        <w:tc>
          <w:tcPr>
            <w:tcW w:w="7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F74DE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ercentages do not equal 100: grade was not always available for analy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DE" w:rsidRPr="007F74DE" w:rsidRDefault="007F74DE" w:rsidP="007F74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</w:tr>
    </w:tbl>
    <w:p w:rsidR="007F74DE" w:rsidRDefault="007F74DE">
      <w:pPr>
        <w:rPr>
          <w:lang w:val="en-US"/>
        </w:rPr>
      </w:pPr>
    </w:p>
    <w:p w:rsidR="007F74DE" w:rsidRDefault="008E01FB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p=0.03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=0.174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p=0.768</w:t>
      </w: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Default="007F74DE">
      <w:pPr>
        <w:rPr>
          <w:lang w:val="en-US"/>
        </w:rPr>
      </w:pPr>
    </w:p>
    <w:p w:rsidR="007F74DE" w:rsidRPr="007F74DE" w:rsidRDefault="007F74DE">
      <w:pPr>
        <w:rPr>
          <w:lang w:val="en-US"/>
        </w:rPr>
      </w:pPr>
    </w:p>
    <w:sectPr w:rsidR="007F74DE" w:rsidRPr="007F74DE" w:rsidSect="007F74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7F74DE"/>
    <w:rsid w:val="00185954"/>
    <w:rsid w:val="001C7EDC"/>
    <w:rsid w:val="0020274E"/>
    <w:rsid w:val="00230CD7"/>
    <w:rsid w:val="00696BC8"/>
    <w:rsid w:val="00747C2F"/>
    <w:rsid w:val="007A7684"/>
    <w:rsid w:val="007E3588"/>
    <w:rsid w:val="007F74DE"/>
    <w:rsid w:val="008D0297"/>
    <w:rsid w:val="008E01FB"/>
    <w:rsid w:val="00905646"/>
    <w:rsid w:val="009B3F40"/>
    <w:rsid w:val="009F4A4B"/>
    <w:rsid w:val="00A01FD9"/>
    <w:rsid w:val="00CB0D01"/>
    <w:rsid w:val="00E509D6"/>
    <w:rsid w:val="00FF0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insalm</dc:creator>
  <cp:lastModifiedBy>Markus</cp:lastModifiedBy>
  <cp:revision>2</cp:revision>
  <cp:lastPrinted>2011-05-10T20:55:00Z</cp:lastPrinted>
  <dcterms:created xsi:type="dcterms:W3CDTF">2011-12-22T21:33:00Z</dcterms:created>
  <dcterms:modified xsi:type="dcterms:W3CDTF">2011-12-22T21:33:00Z</dcterms:modified>
</cp:coreProperties>
</file>